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73DA1" w14:textId="6A32AB65" w:rsidR="006D3909" w:rsidRPr="00AB4A7D" w:rsidRDefault="006D3909" w:rsidP="006D3909">
      <w:pPr>
        <w:tabs>
          <w:tab w:val="left" w:pos="3084"/>
        </w:tabs>
        <w:rPr>
          <w:rFonts w:ascii="Arial" w:hAnsi="Arial" w:cs="Arial"/>
          <w:i/>
          <w:iCs/>
          <w:sz w:val="24"/>
          <w:szCs w:val="24"/>
          <w:lang w:val="en-US"/>
        </w:rPr>
      </w:pPr>
      <w:r w:rsidRPr="00AB4A7D"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t>S</w:t>
      </w:r>
      <w:r w:rsidR="00AB4A7D"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t>2</w:t>
      </w:r>
      <w:r w:rsidRPr="00AB4A7D"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  <w:t xml:space="preserve"> Table</w:t>
      </w:r>
      <w:r w:rsidRPr="00AB4A7D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AB4A7D">
        <w:rPr>
          <w:rFonts w:ascii="Arial" w:hAnsi="Arial" w:cs="Arial"/>
          <w:sz w:val="24"/>
          <w:szCs w:val="24"/>
          <w:lang w:val="en-US"/>
        </w:rPr>
        <w:t xml:space="preserve">Common proteins </w:t>
      </w:r>
      <w:proofErr w:type="gramStart"/>
      <w:r w:rsidRPr="00AB4A7D">
        <w:rPr>
          <w:rFonts w:ascii="Arial" w:hAnsi="Arial" w:cs="Arial"/>
          <w:sz w:val="24"/>
          <w:szCs w:val="24"/>
          <w:lang w:val="en-US"/>
        </w:rPr>
        <w:t>detected  of</w:t>
      </w:r>
      <w:proofErr w:type="gramEnd"/>
      <w:r w:rsidRPr="00AB4A7D">
        <w:rPr>
          <w:rFonts w:ascii="Arial" w:hAnsi="Arial" w:cs="Arial"/>
          <w:sz w:val="24"/>
          <w:szCs w:val="24"/>
          <w:lang w:val="en-US"/>
        </w:rPr>
        <w:t xml:space="preserve"> </w:t>
      </w:r>
      <w:r w:rsidRPr="00AB4A7D">
        <w:rPr>
          <w:rFonts w:ascii="Arial" w:hAnsi="Arial" w:cs="Arial"/>
          <w:i/>
          <w:iCs/>
          <w:sz w:val="24"/>
          <w:szCs w:val="24"/>
          <w:lang w:val="en-US"/>
        </w:rPr>
        <w:t>R. prolixus</w:t>
      </w:r>
      <w:r w:rsidRPr="00AB4A7D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AB4A7D">
        <w:rPr>
          <w:rFonts w:ascii="Arial" w:hAnsi="Arial" w:cs="Arial"/>
          <w:i/>
          <w:iCs/>
          <w:sz w:val="24"/>
          <w:szCs w:val="24"/>
          <w:lang w:val="en-US"/>
        </w:rPr>
        <w:t>R. colombiensis</w:t>
      </w:r>
      <w:r w:rsidR="005D390F" w:rsidRPr="00AB4A7D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5D390F" w:rsidRPr="00AB4A7D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hemolymph</w:t>
      </w:r>
      <w:r w:rsidRPr="00AB4A7D">
        <w:rPr>
          <w:rFonts w:ascii="Arial" w:hAnsi="Arial" w:cs="Arial"/>
          <w:sz w:val="24"/>
          <w:szCs w:val="24"/>
          <w:lang w:val="en-US"/>
        </w:rPr>
        <w:t xml:space="preserve">, detected only in </w:t>
      </w:r>
      <w:r w:rsidRPr="00AB4A7D">
        <w:rPr>
          <w:rFonts w:ascii="Arial" w:hAnsi="Arial" w:cs="Arial"/>
          <w:i/>
          <w:iCs/>
          <w:sz w:val="24"/>
          <w:szCs w:val="24"/>
          <w:lang w:val="en-US"/>
        </w:rPr>
        <w:t>R. prolixus</w:t>
      </w:r>
      <w:r w:rsidR="005D390F" w:rsidRPr="00AB4A7D">
        <w:rPr>
          <w:rFonts w:ascii="Arial" w:hAnsi="Arial" w:cs="Arial"/>
          <w:sz w:val="24"/>
          <w:szCs w:val="24"/>
          <w:lang w:val="en-US"/>
        </w:rPr>
        <w:t xml:space="preserve"> hemolymph</w:t>
      </w:r>
      <w:r w:rsidRPr="00AB4A7D">
        <w:rPr>
          <w:rFonts w:ascii="Arial" w:hAnsi="Arial" w:cs="Arial"/>
          <w:sz w:val="24"/>
          <w:szCs w:val="24"/>
          <w:lang w:val="en-US"/>
        </w:rPr>
        <w:t xml:space="preserve">, or detected only in </w:t>
      </w:r>
      <w:r w:rsidRPr="00AB4A7D">
        <w:rPr>
          <w:rFonts w:ascii="Arial" w:hAnsi="Arial" w:cs="Arial"/>
          <w:i/>
          <w:iCs/>
          <w:sz w:val="24"/>
          <w:szCs w:val="24"/>
          <w:lang w:val="en-US"/>
        </w:rPr>
        <w:t>R. colombiensis.</w:t>
      </w:r>
    </w:p>
    <w:tbl>
      <w:tblPr>
        <w:tblpPr w:leftFromText="141" w:rightFromText="141" w:vertAnchor="text" w:horzAnchor="margin" w:tblpXSpec="center" w:tblpY="154"/>
        <w:tblW w:w="101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2602"/>
        <w:gridCol w:w="1301"/>
        <w:gridCol w:w="560"/>
        <w:gridCol w:w="580"/>
        <w:gridCol w:w="500"/>
        <w:gridCol w:w="1809"/>
        <w:gridCol w:w="1301"/>
        <w:gridCol w:w="600"/>
        <w:gridCol w:w="640"/>
      </w:tblGrid>
      <w:tr w:rsidR="005D390F" w:rsidRPr="007C43CC" w14:paraId="2982B647" w14:textId="77777777" w:rsidTr="00B01FE8">
        <w:trPr>
          <w:trHeight w:val="880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175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b/>
                <w:bCs/>
                <w:color w:val="000000"/>
                <w:lang w:eastAsia="es-US"/>
              </w:rPr>
              <w:t>N°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319C3275" w14:textId="1EF929C9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US"/>
              </w:rPr>
              <w:t>N</w:t>
            </w:r>
            <w:r w:rsidR="000F40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US"/>
              </w:rPr>
              <w:t>ame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04881C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US"/>
              </w:rPr>
              <w:t xml:space="preserve">ID </w:t>
            </w:r>
            <w:proofErr w:type="spellStart"/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US"/>
              </w:rPr>
              <w:t>Uniprot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8A78FE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US"/>
              </w:rPr>
              <w:t>Rpro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F47636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US"/>
              </w:rPr>
              <w:t>Rcol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8CB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US"/>
              </w:rPr>
              <w:t>N°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2C6FAB84" w14:textId="4C52DEE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US"/>
              </w:rPr>
              <w:t>N</w:t>
            </w:r>
            <w:r w:rsidR="000F403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US"/>
              </w:rPr>
              <w:t>ame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313A8A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US"/>
              </w:rPr>
              <w:t xml:space="preserve">ID </w:t>
            </w:r>
            <w:proofErr w:type="spellStart"/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US"/>
              </w:rPr>
              <w:t>Uniprot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43A671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US"/>
              </w:rPr>
              <w:t>Rpro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F909A7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US"/>
              </w:rPr>
              <w:t>Rcol</w:t>
            </w:r>
            <w:proofErr w:type="spellEnd"/>
          </w:p>
        </w:tc>
      </w:tr>
      <w:tr w:rsidR="005D390F" w:rsidRPr="007C43CC" w14:paraId="5428C653" w14:textId="77777777" w:rsidTr="00B01FE8">
        <w:trPr>
          <w:trHeight w:val="4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7C9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45D10" w14:textId="77777777" w:rsidR="005D390F" w:rsidRPr="007C43CC" w:rsidRDefault="005D390F" w:rsidP="00B01FE8">
            <w:pPr>
              <w:spacing w:after="0" w:line="240" w:lineRule="auto"/>
              <w:ind w:right="286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ctin-5c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1A5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23F5W2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1D621D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EDC415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8E7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6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CEEE7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Retinoid-and fatty acid-binding glycoprotein variant PD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EA0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170YQI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F0F439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7A1C5A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7ECA5449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478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CE22D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minopeptid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A8A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V0G4Q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B7C9D8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6B45C7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6CC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7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4006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Serine-typ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endopeptid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ctivity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FA5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H8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D451B5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F35D21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0463691D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65B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BC8D2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ngiotensin-converting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enzym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ECD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I1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BD2CC8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0FE172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725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7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1E254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Sulfhydryl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oxidase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7F4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I7C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BB329D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35A25A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513BF2BB" w14:textId="77777777" w:rsidTr="00B01FE8">
        <w:trPr>
          <w:trHeight w:val="3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312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ED181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Beta-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galactosid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130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56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45E291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B5A35E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0EA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7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A1B8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ransferr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E36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B8LJ43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1D93B1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5BD7B9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25498AA2" w14:textId="77777777" w:rsidTr="00B01FE8">
        <w:trPr>
          <w:trHeight w:val="3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BF5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89891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Beta-GRP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C75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B8LJ3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1195E8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54D0A0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BC3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7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B5615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ransferr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128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170Y4Q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1FDE05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39564D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191169FB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212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B8BE8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arboxylic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ester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hydrol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47D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170XK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F57764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961F2C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02A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7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2669C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ubul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lpha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ha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5E9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23F9Q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175951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6E6387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16938585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700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49FD4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arboxylic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ester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hydrol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78D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P5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3ED588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36A0D5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4B1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7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2DF9B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ubul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beta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ha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36F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69DU5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BAF878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7EE933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2A57F4D6" w14:textId="77777777" w:rsidTr="00B01FE8">
        <w:trPr>
          <w:trHeight w:val="69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0A9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23E4B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arboxylic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ester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hydrol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967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HW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C46320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BFABAC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EB3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7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A5F2F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Venom acid phosphatase acph-1-like protein isoform x2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8A9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170XK51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20C31F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8E528B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1EA60B6E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6EF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6B10E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arboxypeptid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5B6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FLC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837294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73884D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9DA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7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89AAE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Vitellogenin-6-lik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te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F9F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170XJA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81BB91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A99859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15F38620" w14:textId="77777777" w:rsidTr="00B01FE8">
        <w:trPr>
          <w:trHeight w:val="69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492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18231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hemosensory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te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5DC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IAF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1867C2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F569EF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602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7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1F237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>Putative catalytically inactive chitinase-like lecti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025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GP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024C60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DCEE9F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0EA9BB79" w14:textId="77777777" w:rsidTr="00B01FE8">
        <w:trPr>
          <w:trHeight w:val="3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2CB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9B0C4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ystat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16D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FP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97BDC1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FB7621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7F8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7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BCF03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ryp_Sp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85E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I2L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4FB94C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287CBF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1F348E39" w14:textId="77777777" w:rsidTr="00B01FE8">
        <w:trPr>
          <w:trHeight w:val="3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CF8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B14DB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Ferrit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F2D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H8P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DF027C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132D8E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01E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8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B7DF1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ryp_Sp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842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HMX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3B8D04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41C5D5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42F2853B" w14:textId="77777777" w:rsidTr="00B01FE8">
        <w:trPr>
          <w:trHeight w:val="3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0D11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3060C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Ferrit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E34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HYY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2BA403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E3DF3F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315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8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62A93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ryp_SPc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/CLI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444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T1I0A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4947A2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1F685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44F23021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080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75F26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Fructose-bisphosphat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ldol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DD7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I0J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E42F67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9F59C2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601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8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7C0C6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trypsin-like serine protease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6B6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LU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7E3676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A024A8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51397F9E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2B0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922A8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Gelsolin-related actin binding protein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62D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161MIR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CC2D95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A18001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7D3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8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5FD5A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Serine-typ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endopeptid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ctivity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331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H8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6611E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C9EA9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24EE92C3" w14:textId="77777777" w:rsidTr="00B01FE8">
        <w:trPr>
          <w:trHeight w:val="3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A54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F005E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Heme-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binding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te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F2F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Q8T5U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32F896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1B74F4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DB6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8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281CA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Serp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02E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IF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01DBCE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E37AE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79A5798F" w14:textId="77777777" w:rsidTr="00B01FE8">
        <w:trPr>
          <w:trHeight w:val="3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167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6C3AB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Lipophor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501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HDK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685409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10BC55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3DF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8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C491B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vWFA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super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family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6DD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IFN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F7CCE6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207A08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29C28916" w14:textId="77777777" w:rsidTr="00B01FE8">
        <w:trPr>
          <w:trHeight w:val="3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571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AECBE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henol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oxidase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F14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HW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F8C990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FD7FE9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6DF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8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DCD1C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ML super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family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9B5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HU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BDE2F3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5C676A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3935D3DA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CF1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32EE6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henol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oxidase 1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239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1B2G3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E404EC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41C52E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7EB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8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79E19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lix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ntimicrobial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eptid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15B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B8QEI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FA24E1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09AAEE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56F17802" w14:textId="77777777" w:rsidTr="00B01FE8">
        <w:trPr>
          <w:trHeight w:val="3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218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2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CB90C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henol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oxidase 2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DC3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1B2G38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F85436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677196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BE8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8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6F60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Lysozym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69C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FPH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B1AC99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DB4AA2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1EA91C73" w14:textId="77777777" w:rsidTr="00B01FE8">
        <w:trPr>
          <w:trHeight w:val="9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C1A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2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26D0B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henol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oxidase 2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2F3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1B2G381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2B714E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4A977F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683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8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8DB24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gamma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interfero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inducibl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lysosomal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hiol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educt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gilt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 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EEE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M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418493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2BD992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04A85076" w14:textId="77777777" w:rsidTr="00B01FE8">
        <w:trPr>
          <w:trHeight w:val="9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32D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lastRenderedPageBreak/>
              <w:t>2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CD58C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rotein with 4 pacifastin inhibitor domains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>lcmii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3B7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3U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07B3BB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2AFB71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1F9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9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B5C23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utative gamma-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interfero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-inducibl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lysosomal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hiol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educt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8FB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4A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07859F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21182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73519A73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6C8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2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635BB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actin muscle isoform x2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088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VE9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D7AC78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A4471C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0DC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9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626CC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I-se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06A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T1HT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119E98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A211C9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13606E36" w14:textId="77777777" w:rsidTr="00B01FE8">
        <w:trPr>
          <w:trHeight w:val="92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1B5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2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80836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>aicar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>transformyl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/imp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>cyclohydrol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/methylglyoxal synthase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FB6E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XM9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2690AC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2CFFB2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756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9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F151D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IG_lik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B67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T1I8U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1F94D7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1DB97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2D319A72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DAA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2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0BB4B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minopeptid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ED8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XT0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3AD761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097E60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C78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9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62FA1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arboxylic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ester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hydrol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060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HID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50B4DB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E881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6604DBB4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CB5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2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CF20C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polipophor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-III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9DD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170YUN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6A9EEA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035B40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E98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9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AA7E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arboxylic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ester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hydrol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793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R4G810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308295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AE99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62E9A11C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641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2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61FDF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polipoprote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d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937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3B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92313F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1C205D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961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9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7F446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arboxylic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ester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hydrol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031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HGC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E194A4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CBAE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6792CF46" w14:textId="77777777" w:rsidTr="00B01FE8">
        <w:trPr>
          <w:trHeight w:val="3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934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2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D80B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rginin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kin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9024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5I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DB82C7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D8DA0B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CEF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9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2AEC6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Ferrit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C1F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1HTF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699DB8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C079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50C00328" w14:textId="77777777" w:rsidTr="00B01FE8">
        <w:trPr>
          <w:trHeight w:val="69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B12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2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7279F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utative beta-n-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cetylglucosaminid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nag2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BB4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8V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389702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AA1948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477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9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EE8F6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Ferrit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16C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R4G347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723DD5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19DC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7E1A53DE" w14:textId="77777777" w:rsidTr="00B01FE8">
        <w:trPr>
          <w:trHeight w:val="69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077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3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A778B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utative beta-n-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cetylglucosaminid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nag2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8D24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8V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4D701C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76AD91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7BD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9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94A41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Ferrit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A28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4L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AE1620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18E9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39842F40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78D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3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7A57F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c1q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doma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te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BC1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FJF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101D9F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F129C9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FC8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9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CF525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Ferrit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783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FL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890AB1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9F05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59E33BAA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791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3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2AB0B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carbonic anhydrase-like protein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700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L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EEDBA3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10EBB3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B70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0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847C9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Larval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serum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te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2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D0B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161MI4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9B30A6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C5AC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4CEB6FB7" w14:textId="77777777" w:rsidTr="00B01FE8">
        <w:trPr>
          <w:trHeight w:val="3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BCF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3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2A2F5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atheps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l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464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4T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A3EF14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BBA24D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A72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0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0E17C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Lysozym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02C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9LN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FE15C2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8321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4BDEFBAE" w14:textId="77777777" w:rsidTr="00B01FE8">
        <w:trPr>
          <w:trHeight w:val="3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9A7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3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6CE85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hitin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ACB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8S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9D6DD3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2F060F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C39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0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40B25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Nitrophor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4A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624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Q7YT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072535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465B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4370DBFB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2E5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3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050D7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onserved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secreted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te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196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IB4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19D615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DABB65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3E4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0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55B13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Nitrophorin-1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B8C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Q262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BD3773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4E2C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28A6E032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F88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3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27D22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esterase and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lip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414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GT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2AFA53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762352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E56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0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36308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Nitrophorin-4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EFB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Q9473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01C0A9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1008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15E1D4B5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971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3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8E8CF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>Putative fatty acyl-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>coa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 hydrolase medium chain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2CA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L6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3A6129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5249B9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2DE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0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6B66E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Nucleosid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diphosphat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kin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5B7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SJ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53E1B2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635D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3591AB81" w14:textId="77777777" w:rsidTr="00B01FE8">
        <w:trPr>
          <w:trHeight w:val="3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E92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3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1C532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fibrill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F51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FJG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684683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09ED40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014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0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F61EC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Odorant-binding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te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7AD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Q7YSZ4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0B2723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5A1B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7423CA57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4AB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3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7C93C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galactoside-binding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lect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E79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KZ1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473D81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B3563C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0A4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0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428D9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ldehyd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dehydrogen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EB9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VF1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5CEDD9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F2B4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683500E0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5B7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4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01224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utative gamma-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glutamyl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hydrol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B91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NM6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5BE2C5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BB7857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A56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0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160B3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alsynten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654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23FAK9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B06369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A6E8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31318DDE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6F1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4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667ED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utative gamma-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glutamyl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hydrol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D85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TW3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5F2963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679B6C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320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0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38A5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u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/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zn-superoxid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dismut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11E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G48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C91478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DF41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5BBBE4A1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3B8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4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4F852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glutathion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s-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ransfer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3DC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FN3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DEABD6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1713A1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43A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1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229D7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cysteine proteinase cathepsin l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F95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4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CC96F7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5789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2D24441D" w14:textId="77777777" w:rsidTr="00B01FE8">
        <w:trPr>
          <w:trHeight w:val="3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E7B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4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CB258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hexamer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C9C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W1R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FE317F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61BBF5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420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1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7E2CF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defens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033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LV7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FD9B4B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B901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555E2016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E3F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4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7C6AF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hexamer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11C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V0GDS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A6BB50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10DF72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C8C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1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8D2F4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glycine-rich cuticle protein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CCF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JT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3E19A3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1270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772FADA0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DE3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4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58405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hsp70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te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909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FQG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63552A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6B0EF9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57A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1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3C624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juvenil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hormone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FB2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QZ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BB45AE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A8FD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13547E7B" w14:textId="77777777" w:rsidTr="00B01FE8">
        <w:trPr>
          <w:trHeight w:val="69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CA6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lastRenderedPageBreak/>
              <w:t>4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60A1E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insect pheromone-binding family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F0F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JD4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F20472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4562E7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0F0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1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68FE7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m28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zn-peptid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glutaminyl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ycl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520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JW6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956D0D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1947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10CDEC26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E55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4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E037C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utative i-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yp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lysozym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3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623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PP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D9CE4B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6FE5F2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108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1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77E61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odorant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binding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te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34B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2S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FFA420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6E72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1B2C4F1E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346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4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B97D9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low density lipoprotein receptor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508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LG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21705B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842F99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49F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1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AEF7B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secreted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te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135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JV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E2D637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0100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2C346466" w14:textId="77777777" w:rsidTr="00B01FE8">
        <w:trPr>
          <w:trHeight w:val="69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FDF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4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3B20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lysosomal &amp; prostatic acid phosphatase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316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H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EBA790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2C302F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F21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1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4F17E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secreted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te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1B6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L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5262EB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0D13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78FFFECA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765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5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5E1C5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major royal jelly protein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128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LE7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BAA248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94808F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AEF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1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02AD8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teneurin-1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6B6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23F4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3DCF41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97A8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693F320B" w14:textId="77777777" w:rsidTr="00B01FE8">
        <w:trPr>
          <w:trHeight w:val="68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87C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5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B31C2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neural cell adhesion molecule 2-like protein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0CB3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PG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F012B3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AE2B65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02A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1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44205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trypsin-like serine protease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77A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R4G5A7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56B561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D0AD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  <w:tr w:rsidR="005D390F" w:rsidRPr="007C43CC" w14:paraId="791B48BE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CED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5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F5F88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odorant-binding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te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B22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R4G3B3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C207D6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576D6F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BA3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2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386BA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SVW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456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T1HG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006F38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847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 </w:t>
            </w:r>
          </w:p>
        </w:tc>
      </w:tr>
      <w:tr w:rsidR="005D390F" w:rsidRPr="007C43CC" w14:paraId="08A8BB83" w14:textId="77777777" w:rsidTr="00B01FE8">
        <w:trPr>
          <w:trHeight w:val="69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871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5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4CD08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odorant-binding protein 1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>obp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>obp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595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RJ7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E412EC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5AB49A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481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2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876D1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ubul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beta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ha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0F5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4U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2C4D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BF387A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39687229" w14:textId="77777777" w:rsidTr="00B01FE8">
        <w:trPr>
          <w:trHeight w:val="3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44E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5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5B06D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aramyos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180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YX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28C4A2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B05F8A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54B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2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ED69B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ransgel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E84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TZ7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C753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A90A07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3EC6A843" w14:textId="77777777" w:rsidTr="00B01FE8">
        <w:trPr>
          <w:trHeight w:val="69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579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5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C8395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hosphoribosylaminoimidazol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arboxyl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0DB9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FNG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A6548C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AA6167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DB9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2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F46CE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Isocitrat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dehydrogen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[NADP]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33B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ZE6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B604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B4B9CA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22B654A3" w14:textId="77777777" w:rsidTr="00B01FE8">
        <w:trPr>
          <w:trHeight w:val="69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DF2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5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A48E3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lylcarboxypeptid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FA0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R4G5X2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9B6453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08A400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E9D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2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3DDDC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Retinoid-and fatty acid-binding glycoprotein variant C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369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170YQL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EC87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FCEFC6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56C5D523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BAC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5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FE5D3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phenoloxid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8E9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V0G7Q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CEB26E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3F280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824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2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25B18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lpha-1,2-Mannosidase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933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W0H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7E2E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0D3573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19ED02D0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78B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5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A6FAE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salivary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lipocal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46A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R4FN82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1B1F90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3AAD67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35B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2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2DCC8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Odorant-binding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te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RproOBP6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CCC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C5J8H2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E71C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13E2B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722B599B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9CD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5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B7FB5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salivary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lipocal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302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R25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007032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8102DC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2F5C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2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DCBFE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multifunctional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chaperone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949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69DQN5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F2A5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C78679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74EC0E5D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874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60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73490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salivary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serp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51A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69DZE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34054B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5FFF34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1CF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2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72DF5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>Putative actin regulatory gelsolin/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>vill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 family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D2C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VN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7CFA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39B392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2C5D1C60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026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6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892DD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serin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arboxypeptid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0EA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84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10961D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FFBAB7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6BD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2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D09DA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enol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length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C0B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4U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1CFA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CE88A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5881E902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611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6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6D357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serin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tein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inhibitor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AEB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23EZF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1D94A9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80E7D5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0BD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30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2B291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ctin-depolymerizing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factor 1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2EA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23F9W1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BB0A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FDA65D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62176FC6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CDE4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6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B6757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serp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length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415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FLP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61F33B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0FEB8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175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3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B767D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laminin g domain protein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8C5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NA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249A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05EDB7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3D754A2C" w14:textId="77777777" w:rsidTr="00B01FE8">
        <w:trPr>
          <w:trHeight w:val="69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FA90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6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434E9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triabin-lik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lipocal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BD3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R4FLZ0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61EAAE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18EF5F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2E3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3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EC924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inter-alpha-trypsin inhibitor heavy chain h4-like protein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64E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69DVF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2738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FBB3F3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3FB22B77" w14:textId="77777777" w:rsidTr="00B01FE8">
        <w:trPr>
          <w:trHeight w:val="69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3E8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6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9CC27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>triab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-like lipocalin 4a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E69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4J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DBFC9F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1B4729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942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3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C3D5C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Putative prokaryotic long-chain fatty acid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>coa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US"/>
              </w:rPr>
              <w:t xml:space="preserve"> synthetase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DE3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V0G4H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D90D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A8F8A1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256E3613" w14:textId="77777777" w:rsidTr="00B01FE8">
        <w:trPr>
          <w:trHeight w:val="31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3F2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6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5D3F3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vitellogen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D2C3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R4G3Y1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9D27999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A8FDEF7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714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3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BE945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beta-1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B72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23F5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6BF9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05B30D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07C1100B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3BB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6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79F09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vitellogen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FCC8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A0A0P4VS21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3AA3655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3F3452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CC31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13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95F66" w14:textId="77777777" w:rsidR="005D390F" w:rsidRPr="007C43CC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carboxypeptidase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a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9F9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R4G8G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9EBB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CC61FDB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</w:tr>
      <w:tr w:rsidR="005D390F" w:rsidRPr="007C43CC" w14:paraId="28B0598C" w14:textId="77777777" w:rsidTr="00B01FE8">
        <w:trPr>
          <w:trHeight w:val="46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36AA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lastRenderedPageBreak/>
              <w:t>6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C1DF" w14:textId="77777777" w:rsidR="005D390F" w:rsidRPr="00B676D7" w:rsidRDefault="005D390F" w:rsidP="00B01F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Putative vitellogenin-6-like </w:t>
            </w:r>
            <w:proofErr w:type="spellStart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protein</w:t>
            </w:r>
            <w:proofErr w:type="spellEnd"/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 xml:space="preserve"> 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3EA2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</w:pPr>
            <w:r w:rsidRPr="007C43C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US"/>
              </w:rPr>
              <w:t>A0A0P4VJ7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49BB6A6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4BAEA6E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√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358F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</w:pPr>
            <w:r w:rsidRPr="007C43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US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D3803F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EBCDCD" w14:textId="77777777" w:rsidR="005D390F" w:rsidRPr="007C43CC" w:rsidRDefault="005D390F" w:rsidP="00B01F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42EDF1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AF006E" w14:textId="77777777" w:rsidR="005D390F" w:rsidRPr="007C43CC" w:rsidRDefault="005D390F" w:rsidP="00B01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US"/>
              </w:rPr>
            </w:pPr>
            <w:r w:rsidRPr="007C43CC">
              <w:rPr>
                <w:rFonts w:ascii="Calibri" w:eastAsia="Times New Roman" w:hAnsi="Calibri" w:cs="Calibri"/>
                <w:color w:val="000000"/>
                <w:lang w:eastAsia="es-US"/>
              </w:rPr>
              <w:t> </w:t>
            </w:r>
          </w:p>
        </w:tc>
      </w:tr>
    </w:tbl>
    <w:p w14:paraId="732D61DB" w14:textId="2F0FF1D7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11BD9282" w14:textId="30AA510E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10F45909" w14:textId="090864AC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220AC904" w14:textId="12CE7094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14C1943E" w14:textId="6160C405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584CE82E" w14:textId="197409ED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13AD7B14" w14:textId="015767AA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11309D7B" w14:textId="11163E6C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1D655FD5" w14:textId="551A3F1D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6AF41DBA" w14:textId="3225572A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5D8DC3FE" w14:textId="22A4CA08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26E757D2" w14:textId="1420CEA3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49A3F14C" w14:textId="316CBF49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33F322B8" w14:textId="1187C676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20D559A3" w14:textId="33DC819B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2D64E469" w14:textId="129B6677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6EB6A04B" w14:textId="6F305EDF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2DB47425" w14:textId="7ED86EE7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50238E5A" w14:textId="7F18E50A" w:rsid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7917A25F" w14:textId="77777777" w:rsidR="006D3909" w:rsidRPr="006D3909" w:rsidRDefault="006D3909" w:rsidP="006D3909">
      <w:pPr>
        <w:tabs>
          <w:tab w:val="left" w:pos="3084"/>
        </w:tabs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7C57F28E" w14:textId="77777777" w:rsidR="006D3909" w:rsidRPr="006D3909" w:rsidRDefault="006D3909">
      <w:pPr>
        <w:rPr>
          <w:lang w:val="es-MX"/>
        </w:rPr>
      </w:pPr>
    </w:p>
    <w:sectPr w:rsidR="006D3909" w:rsidRPr="006D390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Officina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6078F"/>
    <w:multiLevelType w:val="multilevel"/>
    <w:tmpl w:val="62D4F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157FDC"/>
    <w:multiLevelType w:val="hybridMultilevel"/>
    <w:tmpl w:val="E70AE894"/>
    <w:lvl w:ilvl="0" w:tplc="090ECE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4011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E496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74BD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7001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AE23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664D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6691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2687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1470C11"/>
    <w:multiLevelType w:val="hybridMultilevel"/>
    <w:tmpl w:val="1DE68B0A"/>
    <w:lvl w:ilvl="0" w:tplc="9E6ADF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2487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28B6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9E5C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38E7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F21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16BD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96E7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A642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31C5FE4"/>
    <w:multiLevelType w:val="hybridMultilevel"/>
    <w:tmpl w:val="86EEFA24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0E1478"/>
    <w:multiLevelType w:val="hybridMultilevel"/>
    <w:tmpl w:val="F38A7D32"/>
    <w:lvl w:ilvl="0" w:tplc="7682FD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DE99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1695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FE5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38A2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B658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1832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B2DF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166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6805DD6"/>
    <w:multiLevelType w:val="hybridMultilevel"/>
    <w:tmpl w:val="475AD3BA"/>
    <w:lvl w:ilvl="0" w:tplc="5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C30E4C"/>
    <w:multiLevelType w:val="hybridMultilevel"/>
    <w:tmpl w:val="3AA4298C"/>
    <w:lvl w:ilvl="0" w:tplc="559842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EA88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98A7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8E44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72B4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B854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4459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0C7A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B8FE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C503D96"/>
    <w:multiLevelType w:val="hybridMultilevel"/>
    <w:tmpl w:val="EE2A5B3A"/>
    <w:lvl w:ilvl="0" w:tplc="2122A1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E8FB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12BD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E22C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8AD8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CA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8EA4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2A4D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F89D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0E8439F"/>
    <w:multiLevelType w:val="hybridMultilevel"/>
    <w:tmpl w:val="4990AB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ED0311"/>
    <w:multiLevelType w:val="multilevel"/>
    <w:tmpl w:val="89060A8C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57FB7201"/>
    <w:multiLevelType w:val="hybridMultilevel"/>
    <w:tmpl w:val="A6FC9F72"/>
    <w:lvl w:ilvl="0" w:tplc="85881E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70E5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D4FC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C01A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5256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BE8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74FF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5C2F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BC98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9E9124B"/>
    <w:multiLevelType w:val="hybridMultilevel"/>
    <w:tmpl w:val="E26E16E2"/>
    <w:lvl w:ilvl="0" w:tplc="40821E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C616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AA63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06BD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24BA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BE2A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E4E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A04F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9E8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3267CBB"/>
    <w:multiLevelType w:val="hybridMultilevel"/>
    <w:tmpl w:val="B39A929C"/>
    <w:lvl w:ilvl="0" w:tplc="5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9F279D"/>
    <w:multiLevelType w:val="multilevel"/>
    <w:tmpl w:val="F5B60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9AA7D6F"/>
    <w:multiLevelType w:val="hybridMultilevel"/>
    <w:tmpl w:val="CCC88844"/>
    <w:lvl w:ilvl="0" w:tplc="07D84B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3448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E0B8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1CAF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367A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C6B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76AB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2CA7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7856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28753094">
    <w:abstractNumId w:val="7"/>
  </w:num>
  <w:num w:numId="2" w16cid:durableId="1665087489">
    <w:abstractNumId w:val="1"/>
  </w:num>
  <w:num w:numId="3" w16cid:durableId="358511566">
    <w:abstractNumId w:val="13"/>
  </w:num>
  <w:num w:numId="4" w16cid:durableId="1821605774">
    <w:abstractNumId w:val="9"/>
  </w:num>
  <w:num w:numId="5" w16cid:durableId="872231349">
    <w:abstractNumId w:val="6"/>
  </w:num>
  <w:num w:numId="6" w16cid:durableId="1141730837">
    <w:abstractNumId w:val="14"/>
  </w:num>
  <w:num w:numId="7" w16cid:durableId="1005016522">
    <w:abstractNumId w:val="4"/>
  </w:num>
  <w:num w:numId="8" w16cid:durableId="1011224271">
    <w:abstractNumId w:val="10"/>
  </w:num>
  <w:num w:numId="9" w16cid:durableId="20207739">
    <w:abstractNumId w:val="11"/>
  </w:num>
  <w:num w:numId="10" w16cid:durableId="2049380021">
    <w:abstractNumId w:val="3"/>
  </w:num>
  <w:num w:numId="11" w16cid:durableId="603809176">
    <w:abstractNumId w:val="8"/>
  </w:num>
  <w:num w:numId="12" w16cid:durableId="642272795">
    <w:abstractNumId w:val="5"/>
  </w:num>
  <w:num w:numId="13" w16cid:durableId="1715231266">
    <w:abstractNumId w:val="12"/>
  </w:num>
  <w:num w:numId="14" w16cid:durableId="401373849">
    <w:abstractNumId w:val="2"/>
  </w:num>
  <w:num w:numId="15" w16cid:durableId="1648172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909"/>
    <w:rsid w:val="000F4037"/>
    <w:rsid w:val="005909EC"/>
    <w:rsid w:val="005D390F"/>
    <w:rsid w:val="006D3909"/>
    <w:rsid w:val="00793E07"/>
    <w:rsid w:val="00AB4A7D"/>
    <w:rsid w:val="00C67131"/>
    <w:rsid w:val="00D8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35480"/>
  <w15:chartTrackingRefBased/>
  <w15:docId w15:val="{74B4EE30-E7DC-4171-AAF9-1105EB427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6D39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US" w:eastAsia="es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D39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D39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D39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s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6D39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D3909"/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y2iqfc">
    <w:name w:val="y2iqfc"/>
    <w:basedOn w:val="Fuentedeprrafopredeter"/>
    <w:rsid w:val="006D3909"/>
  </w:style>
  <w:style w:type="character" w:customStyle="1" w:styleId="Ttulo1Car">
    <w:name w:val="Título 1 Car"/>
    <w:basedOn w:val="Fuentedeprrafopredeter"/>
    <w:link w:val="Ttulo1"/>
    <w:uiPriority w:val="9"/>
    <w:rsid w:val="006D3909"/>
    <w:rPr>
      <w:rFonts w:ascii="Times New Roman" w:eastAsia="Times New Roman" w:hAnsi="Times New Roman" w:cs="Times New Roman"/>
      <w:b/>
      <w:bCs/>
      <w:kern w:val="36"/>
      <w:sz w:val="48"/>
      <w:szCs w:val="48"/>
      <w:lang w:val="es-US" w:eastAsia="es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D390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D390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D3909"/>
    <w:rPr>
      <w:rFonts w:asciiTheme="majorHAnsi" w:eastAsiaTheme="majorEastAsia" w:hAnsiTheme="majorHAnsi" w:cstheme="majorBidi"/>
      <w:i/>
      <w:iCs/>
      <w:color w:val="2F5496" w:themeColor="accent1" w:themeShade="BF"/>
      <w:lang w:val="es-US"/>
    </w:rPr>
  </w:style>
  <w:style w:type="table" w:styleId="Tablaconcuadrcula">
    <w:name w:val="Table Grid"/>
    <w:basedOn w:val="Tablanormal"/>
    <w:uiPriority w:val="39"/>
    <w:rsid w:val="006D3909"/>
    <w:pPr>
      <w:spacing w:after="0" w:line="240" w:lineRule="auto"/>
    </w:pPr>
    <w:rPr>
      <w:lang w:val="es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rsid w:val="006D3909"/>
    <w:pPr>
      <w:tabs>
        <w:tab w:val="center" w:pos="4419"/>
        <w:tab w:val="right" w:pos="88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EncabezadoCar">
    <w:name w:val="Encabezado Car"/>
    <w:basedOn w:val="Fuentedeprrafopredeter"/>
    <w:link w:val="Encabezado"/>
    <w:rsid w:val="006D3909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Default">
    <w:name w:val="Default"/>
    <w:rsid w:val="006D390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s-US"/>
    </w:rPr>
  </w:style>
  <w:style w:type="paragraph" w:styleId="Prrafodelista">
    <w:name w:val="List Paragraph"/>
    <w:basedOn w:val="Normal"/>
    <w:uiPriority w:val="34"/>
    <w:qFormat/>
    <w:rsid w:val="006D390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paragraph" w:styleId="NormalWeb">
    <w:name w:val="Normal (Web)"/>
    <w:basedOn w:val="Normal"/>
    <w:uiPriority w:val="99"/>
    <w:unhideWhenUsed/>
    <w:rsid w:val="006D3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character" w:styleId="Hipervnculo">
    <w:name w:val="Hyperlink"/>
    <w:basedOn w:val="Fuentedeprrafopredeter"/>
    <w:uiPriority w:val="99"/>
    <w:unhideWhenUsed/>
    <w:rsid w:val="006D3909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D3909"/>
    <w:rPr>
      <w:color w:val="605E5C"/>
      <w:shd w:val="clear" w:color="auto" w:fill="E1DFDD"/>
    </w:rPr>
  </w:style>
  <w:style w:type="character" w:customStyle="1" w:styleId="title-text">
    <w:name w:val="title-text"/>
    <w:basedOn w:val="Fuentedeprrafopredeter"/>
    <w:rsid w:val="006D3909"/>
  </w:style>
  <w:style w:type="character" w:styleId="nfasis">
    <w:name w:val="Emphasis"/>
    <w:basedOn w:val="Fuentedeprrafopredeter"/>
    <w:uiPriority w:val="20"/>
    <w:qFormat/>
    <w:rsid w:val="006D3909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3909"/>
    <w:pPr>
      <w:spacing w:after="0" w:line="240" w:lineRule="auto"/>
    </w:pPr>
    <w:rPr>
      <w:rFonts w:ascii="Segoe UI" w:hAnsi="Segoe UI" w:cs="Segoe UI"/>
      <w:sz w:val="18"/>
      <w:szCs w:val="18"/>
      <w:lang w:val="es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3909"/>
    <w:rPr>
      <w:rFonts w:ascii="Segoe UI" w:hAnsi="Segoe UI" w:cs="Segoe UI"/>
      <w:sz w:val="18"/>
      <w:szCs w:val="18"/>
      <w:lang w:val="es-US"/>
    </w:rPr>
  </w:style>
  <w:style w:type="paragraph" w:styleId="Piedepgina">
    <w:name w:val="footer"/>
    <w:basedOn w:val="Normal"/>
    <w:link w:val="PiedepginaCar"/>
    <w:uiPriority w:val="99"/>
    <w:unhideWhenUsed/>
    <w:rsid w:val="006D3909"/>
    <w:pPr>
      <w:tabs>
        <w:tab w:val="center" w:pos="4419"/>
        <w:tab w:val="right" w:pos="8838"/>
      </w:tabs>
      <w:spacing w:after="0" w:line="240" w:lineRule="auto"/>
    </w:pPr>
    <w:rPr>
      <w:lang w:val="es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D3909"/>
    <w:rPr>
      <w:lang w:val="es-US"/>
    </w:rPr>
  </w:style>
  <w:style w:type="character" w:customStyle="1" w:styleId="label">
    <w:name w:val="label"/>
    <w:basedOn w:val="Fuentedeprrafopredeter"/>
    <w:rsid w:val="006D3909"/>
  </w:style>
  <w:style w:type="paragraph" w:customStyle="1" w:styleId="list-leadin">
    <w:name w:val="list-leadin"/>
    <w:basedOn w:val="Normal"/>
    <w:rsid w:val="006D3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character" w:customStyle="1" w:styleId="normaltextrun">
    <w:name w:val="normaltextrun"/>
    <w:rsid w:val="006D3909"/>
  </w:style>
  <w:style w:type="character" w:customStyle="1" w:styleId="eop">
    <w:name w:val="eop"/>
    <w:rsid w:val="006D3909"/>
  </w:style>
  <w:style w:type="character" w:customStyle="1" w:styleId="titulo">
    <w:name w:val="titulo"/>
    <w:basedOn w:val="Fuentedeprrafopredeter"/>
    <w:rsid w:val="006D3909"/>
  </w:style>
  <w:style w:type="paragraph" w:customStyle="1" w:styleId="Pa47">
    <w:name w:val="Pa47"/>
    <w:basedOn w:val="Default"/>
    <w:next w:val="Default"/>
    <w:uiPriority w:val="99"/>
    <w:rsid w:val="006D3909"/>
    <w:pPr>
      <w:spacing w:line="151" w:lineRule="atLeast"/>
    </w:pPr>
    <w:rPr>
      <w:rFonts w:ascii="ITC Officina Sans" w:eastAsiaTheme="minorHAnsi" w:hAnsi="ITC Officina Sans" w:cstheme="minorBidi"/>
      <w:color w:val="auto"/>
    </w:rPr>
  </w:style>
  <w:style w:type="character" w:styleId="CdigoHTML">
    <w:name w:val="HTML Code"/>
    <w:basedOn w:val="Fuentedeprrafopredeter"/>
    <w:uiPriority w:val="99"/>
    <w:semiHidden/>
    <w:unhideWhenUsed/>
    <w:rsid w:val="006D3909"/>
    <w:rPr>
      <w:rFonts w:ascii="Courier New" w:eastAsia="Times New Roman" w:hAnsi="Courier New" w:cs="Courier New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6D3909"/>
    <w:rPr>
      <w:color w:val="954F72"/>
      <w:u w:val="single"/>
    </w:rPr>
  </w:style>
  <w:style w:type="paragraph" w:customStyle="1" w:styleId="msonormal0">
    <w:name w:val="msonormal"/>
    <w:basedOn w:val="Normal"/>
    <w:rsid w:val="006D3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paragraph" w:customStyle="1" w:styleId="xl66">
    <w:name w:val="xl66"/>
    <w:basedOn w:val="Normal"/>
    <w:rsid w:val="006D39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paragraph" w:customStyle="1" w:styleId="xl67">
    <w:name w:val="xl67"/>
    <w:basedOn w:val="Normal"/>
    <w:rsid w:val="006D3909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paragraph" w:customStyle="1" w:styleId="xl68">
    <w:name w:val="xl68"/>
    <w:basedOn w:val="Normal"/>
    <w:rsid w:val="006D3909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paragraph" w:customStyle="1" w:styleId="xl69">
    <w:name w:val="xl69"/>
    <w:basedOn w:val="Normal"/>
    <w:rsid w:val="006D3909"/>
    <w:pPr>
      <w:shd w:val="clear" w:color="000000" w:fill="C6591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paragraph" w:customStyle="1" w:styleId="xl70">
    <w:name w:val="xl70"/>
    <w:basedOn w:val="Normal"/>
    <w:rsid w:val="006D390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paragraph" w:customStyle="1" w:styleId="xl71">
    <w:name w:val="xl71"/>
    <w:basedOn w:val="Normal"/>
    <w:rsid w:val="006D390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paragraph" w:customStyle="1" w:styleId="xl72">
    <w:name w:val="xl72"/>
    <w:basedOn w:val="Normal"/>
    <w:rsid w:val="006D3909"/>
    <w:pPr>
      <w:pBdr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paragraph" w:customStyle="1" w:styleId="xl73">
    <w:name w:val="xl73"/>
    <w:basedOn w:val="Normal"/>
    <w:rsid w:val="006D39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paragraph" w:customStyle="1" w:styleId="xl74">
    <w:name w:val="xl74"/>
    <w:basedOn w:val="Normal"/>
    <w:rsid w:val="006D39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paragraph" w:customStyle="1" w:styleId="xl75">
    <w:name w:val="xl75"/>
    <w:basedOn w:val="Normal"/>
    <w:rsid w:val="006D39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paragraph" w:customStyle="1" w:styleId="xl65">
    <w:name w:val="xl65"/>
    <w:basedOn w:val="Normal"/>
    <w:rsid w:val="006D39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character" w:styleId="Refdecomentario">
    <w:name w:val="annotation reference"/>
    <w:basedOn w:val="Fuentedeprrafopredeter"/>
    <w:uiPriority w:val="99"/>
    <w:semiHidden/>
    <w:unhideWhenUsed/>
    <w:rsid w:val="006D39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D3909"/>
    <w:pPr>
      <w:spacing w:line="240" w:lineRule="auto"/>
    </w:pPr>
    <w:rPr>
      <w:sz w:val="20"/>
      <w:szCs w:val="20"/>
      <w:lang w:val="es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D3909"/>
    <w:rPr>
      <w:sz w:val="20"/>
      <w:szCs w:val="20"/>
      <w:lang w:val="es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D39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D3909"/>
    <w:rPr>
      <w:b/>
      <w:bCs/>
      <w:sz w:val="20"/>
      <w:szCs w:val="20"/>
      <w:lang w:val="es-US"/>
    </w:rPr>
  </w:style>
  <w:style w:type="character" w:customStyle="1" w:styleId="cf01">
    <w:name w:val="cf01"/>
    <w:basedOn w:val="Fuentedeprrafopredeter"/>
    <w:rsid w:val="006D3909"/>
    <w:rPr>
      <w:rFonts w:ascii="Segoe UI" w:hAnsi="Segoe UI" w:cs="Segoe UI" w:hint="default"/>
      <w:sz w:val="18"/>
      <w:szCs w:val="18"/>
    </w:rPr>
  </w:style>
  <w:style w:type="paragraph" w:customStyle="1" w:styleId="ECVSectionDetails">
    <w:name w:val="_ECV_SectionDetails"/>
    <w:basedOn w:val="Normal"/>
    <w:rsid w:val="006D3909"/>
    <w:pPr>
      <w:widowControl w:val="0"/>
      <w:suppressLineNumbers/>
      <w:suppressAutoHyphens/>
      <w:autoSpaceDE w:val="0"/>
      <w:spacing w:before="28" w:after="0" w:line="100" w:lineRule="atLeast"/>
    </w:pPr>
    <w:rPr>
      <w:rFonts w:ascii="Arial" w:eastAsia="SimSun" w:hAnsi="Arial" w:cs="Mangal"/>
      <w:color w:val="3F3A38"/>
      <w:spacing w:val="-6"/>
      <w:kern w:val="1"/>
      <w:sz w:val="18"/>
      <w:szCs w:val="24"/>
      <w:lang w:val="es-ES" w:eastAsia="hi-IN" w:bidi="hi-IN"/>
    </w:rPr>
  </w:style>
  <w:style w:type="character" w:customStyle="1" w:styleId="m-8760802712847326655gmail-a1">
    <w:name w:val="m_-8760802712847326655gmail-a1"/>
    <w:rsid w:val="006D3909"/>
  </w:style>
  <w:style w:type="paragraph" w:customStyle="1" w:styleId="xl76">
    <w:name w:val="xl76"/>
    <w:basedOn w:val="Normal"/>
    <w:rsid w:val="006D39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val="es-US" w:eastAsia="es-US"/>
    </w:rPr>
  </w:style>
  <w:style w:type="paragraph" w:customStyle="1" w:styleId="xl77">
    <w:name w:val="xl77"/>
    <w:basedOn w:val="Normal"/>
    <w:rsid w:val="006D39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paragraph" w:customStyle="1" w:styleId="xl78">
    <w:name w:val="xl78"/>
    <w:basedOn w:val="Normal"/>
    <w:rsid w:val="006D39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paragraph" w:customStyle="1" w:styleId="xl79">
    <w:name w:val="xl79"/>
    <w:basedOn w:val="Normal"/>
    <w:rsid w:val="006D39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US" w:eastAsia="es-US"/>
    </w:rPr>
  </w:style>
  <w:style w:type="character" w:customStyle="1" w:styleId="html-italic">
    <w:name w:val="html-italic"/>
    <w:basedOn w:val="Fuentedeprrafopredeter"/>
    <w:rsid w:val="006D3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8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99</Words>
  <Characters>5497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 Julian Barbosa</dc:creator>
  <cp:keywords/>
  <dc:description/>
  <cp:lastModifiedBy>Julian Barbosa</cp:lastModifiedBy>
  <cp:revision>6</cp:revision>
  <dcterms:created xsi:type="dcterms:W3CDTF">2023-05-30T04:07:00Z</dcterms:created>
  <dcterms:modified xsi:type="dcterms:W3CDTF">2024-01-30T03:24:00Z</dcterms:modified>
</cp:coreProperties>
</file>